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480"/>
        <w:tblW w:w="0" w:type="auto"/>
        <w:tblLook w:val="04A0" w:firstRow="1" w:lastRow="0" w:firstColumn="1" w:lastColumn="0" w:noHBand="0" w:noVBand="1"/>
      </w:tblPr>
      <w:tblGrid>
        <w:gridCol w:w="1116"/>
        <w:gridCol w:w="1456"/>
        <w:gridCol w:w="2590"/>
        <w:gridCol w:w="3134"/>
      </w:tblGrid>
      <w:tr w:rsidR="001E2218" w:rsidRPr="001C0A5F" w:rsidTr="00456DFF">
        <w:tc>
          <w:tcPr>
            <w:tcW w:w="1129" w:type="dxa"/>
            <w:vAlign w:val="bottom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ype</w:t>
            </w:r>
          </w:p>
        </w:tc>
        <w:tc>
          <w:tcPr>
            <w:tcW w:w="1276" w:type="dxa"/>
            <w:vAlign w:val="bottom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Regulator</w:t>
            </w:r>
          </w:p>
        </w:tc>
        <w:tc>
          <w:tcPr>
            <w:tcW w:w="2621" w:type="dxa"/>
            <w:vAlign w:val="bottom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3191" w:type="dxa"/>
            <w:vAlign w:val="bottom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Function</w:t>
            </w:r>
          </w:p>
        </w:tc>
      </w:tr>
      <w:tr w:rsidR="001E2218" w:rsidRPr="001C0A5F" w:rsidTr="0034218F">
        <w:tc>
          <w:tcPr>
            <w:tcW w:w="1129" w:type="dxa"/>
            <w:vMerge w:val="restart"/>
            <w:vAlign w:val="center"/>
          </w:tcPr>
          <w:p w:rsidR="001E2218" w:rsidRPr="00D9633F" w:rsidRDefault="001E2218" w:rsidP="00456DFF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2" w:colLast="3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 writer</w:t>
            </w: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ETTL3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ethyltransferase</w:t>
            </w:r>
            <w:proofErr w:type="spellEnd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-like 3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atalyzes m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 modification[12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ETTL14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ethyltransferase</w:t>
            </w:r>
            <w:proofErr w:type="spellEnd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-like 14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ssists METTL3 to recognize the subtract[13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ETTL16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ethyltransferase</w:t>
            </w:r>
            <w:proofErr w:type="spellEnd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-like 16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atalyzes m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 modification[14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WTAP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Wilms</w:t>
            </w:r>
            <w:proofErr w:type="spellEnd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umour</w:t>
            </w:r>
            <w:proofErr w:type="spellEnd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1-associated protein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romotes METTL3-METTL14 heterodimer to the nuclear speckle[19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KIAA1429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vir</w:t>
            </w:r>
            <w:proofErr w:type="spellEnd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-Like m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 </w:t>
            </w:r>
            <w:proofErr w:type="spellStart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ethyltransferase</w:t>
            </w:r>
            <w:proofErr w:type="spellEnd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ssociated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Guides the </w:t>
            </w:r>
            <w:proofErr w:type="spellStart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ethyltransferase</w:t>
            </w:r>
            <w:proofErr w:type="spellEnd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components to specific RNA region[20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RBM15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RNA binding motif protein 15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Binds the m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 complex and recruit it to special RNA site[17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RBM15B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RNA binding motif protein 15B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Binds the m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 complex and recruit it to special RNA site[18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ZC3H13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  <w:lang w:bidi="ar"/>
              </w:rPr>
              <w:t xml:space="preserve"> zinc finger CCCH-type containing 13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Bridges WTAP to the mRNA-binding factor </w:t>
            </w:r>
            <w:proofErr w:type="spellStart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ito</w:t>
            </w:r>
            <w:proofErr w:type="spellEnd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[15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BLL1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bl</w:t>
            </w:r>
            <w:proofErr w:type="spellEnd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Proto-Oncogene Like 1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ediates mRNA splicing[17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ELAVL1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ELAV Like RNA Binding Protein 1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Enhances mRNA stability[16]</w:t>
            </w:r>
          </w:p>
        </w:tc>
      </w:tr>
      <w:tr w:rsidR="001E2218" w:rsidRPr="001C0A5F" w:rsidTr="0034218F">
        <w:tc>
          <w:tcPr>
            <w:tcW w:w="1129" w:type="dxa"/>
            <w:vMerge w:val="restart"/>
            <w:vAlign w:val="center"/>
          </w:tcPr>
          <w:p w:rsidR="001E2218" w:rsidRPr="00D9633F" w:rsidRDefault="001E2218" w:rsidP="00456DFF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 eraser</w:t>
            </w: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FTO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Fat mass and obesity-associated protein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Removes m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 modification[21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LKBH5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lkb</w:t>
            </w:r>
            <w:proofErr w:type="spellEnd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homologue 5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Removes m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 modification[22]</w:t>
            </w:r>
          </w:p>
        </w:tc>
      </w:tr>
      <w:tr w:rsidR="001E2218" w:rsidRPr="001C0A5F" w:rsidTr="0034218F">
        <w:tc>
          <w:tcPr>
            <w:tcW w:w="1129" w:type="dxa"/>
            <w:vMerge w:val="restart"/>
            <w:vAlign w:val="center"/>
          </w:tcPr>
          <w:p w:rsidR="001E2218" w:rsidRPr="00D9633F" w:rsidRDefault="001E2218" w:rsidP="00456DFF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 reader</w:t>
            </w: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HNRNPA2B1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Heterogeneous Nuclear </w:t>
            </w:r>
            <w:proofErr w:type="spellStart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Ribonucleoprotein</w:t>
            </w:r>
            <w:proofErr w:type="spellEnd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2/B1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romotes primary microRNA processing[31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HNRNPC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Heterogeneous Nuclear </w:t>
            </w:r>
            <w:proofErr w:type="spellStart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Ribonucleoprotein</w:t>
            </w:r>
            <w:proofErr w:type="spellEnd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C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ediates mRNA splicing[30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FMR1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Fragile X mental retardation 1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Enhances mRNA stability[29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LRPPRC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Leucine</w:t>
            </w:r>
            <w:proofErr w:type="spellEnd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Rich </w:t>
            </w:r>
            <w:proofErr w:type="spellStart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entatricopeptide</w:t>
            </w:r>
            <w:proofErr w:type="spellEnd"/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Repeat Containing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ediates the export of nuclear mRNA[29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THDF1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TH domain family 1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romotes mRNA translation[23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THDF2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TH domain family 2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Reduces mRNA stability[23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THDF3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TH domain family 3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ediates the translation or degradation[24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THDC1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TH domain containing 1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romotes RNA splicing and translocation[25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THDC2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TH domain containing 2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Enhances the translation of target RNA[26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GF2BP1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GF2 mRNA binding proteins 1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Enhances mRNA stability[27]</w:t>
            </w:r>
          </w:p>
        </w:tc>
      </w:tr>
      <w:tr w:rsidR="001E2218" w:rsidRPr="001C0A5F" w:rsidTr="0034218F">
        <w:tc>
          <w:tcPr>
            <w:tcW w:w="1129" w:type="dxa"/>
            <w:vMerge/>
            <w:vAlign w:val="center"/>
          </w:tcPr>
          <w:p w:rsidR="001E2218" w:rsidRPr="00D9633F" w:rsidRDefault="001E2218" w:rsidP="00456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GF2BP2</w:t>
            </w:r>
          </w:p>
        </w:tc>
        <w:tc>
          <w:tcPr>
            <w:tcW w:w="2621" w:type="dxa"/>
          </w:tcPr>
          <w:p w:rsidR="001E2218" w:rsidRPr="00D9633F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GF2 mRNA binding proteins 2</w:t>
            </w:r>
          </w:p>
        </w:tc>
        <w:tc>
          <w:tcPr>
            <w:tcW w:w="3191" w:type="dxa"/>
          </w:tcPr>
          <w:p w:rsidR="001E2218" w:rsidRPr="00D9633F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D9633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Enhances mRNA stability[28]</w:t>
            </w:r>
          </w:p>
        </w:tc>
      </w:tr>
      <w:tr w:rsidR="001E2218" w:rsidRPr="009B784E" w:rsidTr="0034218F">
        <w:tc>
          <w:tcPr>
            <w:tcW w:w="1129" w:type="dxa"/>
            <w:vMerge/>
            <w:vAlign w:val="center"/>
          </w:tcPr>
          <w:p w:rsidR="001E2218" w:rsidRPr="009B784E" w:rsidRDefault="001E2218" w:rsidP="00456D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:rsidR="001E2218" w:rsidRPr="009B784E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9B784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IGF2BP3</w:t>
            </w:r>
          </w:p>
        </w:tc>
        <w:tc>
          <w:tcPr>
            <w:tcW w:w="2621" w:type="dxa"/>
          </w:tcPr>
          <w:p w:rsidR="001E2218" w:rsidRPr="009B784E" w:rsidRDefault="001E2218" w:rsidP="0034218F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9B784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IGF2 mRNA binding proteins 3</w:t>
            </w:r>
          </w:p>
        </w:tc>
        <w:tc>
          <w:tcPr>
            <w:tcW w:w="3191" w:type="dxa"/>
          </w:tcPr>
          <w:p w:rsidR="001E2218" w:rsidRPr="009B784E" w:rsidRDefault="001E2218" w:rsidP="00456DFF">
            <w:pPr>
              <w:widowControl/>
              <w:jc w:val="lef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9B784E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Enhances mRNA stability[28]</w:t>
            </w:r>
          </w:p>
        </w:tc>
      </w:tr>
    </w:tbl>
    <w:bookmarkEnd w:id="0"/>
    <w:p w:rsidR="004358AB" w:rsidRPr="00D86DC9" w:rsidRDefault="00955E53" w:rsidP="000558B3">
      <w:pPr>
        <w:widowControl/>
        <w:jc w:val="left"/>
        <w:textAlignment w:val="bottom"/>
        <w:rPr>
          <w:rFonts w:ascii="Arial" w:eastAsia="等线" w:hAnsi="Arial" w:cs="Arial"/>
          <w:color w:val="000000"/>
          <w:kern w:val="0"/>
          <w:sz w:val="20"/>
          <w:szCs w:val="22"/>
          <w:lang w:bidi="ar"/>
        </w:rPr>
      </w:pPr>
      <w:r w:rsidRPr="009042E2">
        <w:rPr>
          <w:rFonts w:ascii="Arial" w:eastAsia="等线" w:hAnsi="Arial" w:cs="Arial"/>
          <w:b/>
          <w:color w:val="000000"/>
          <w:kern w:val="0"/>
          <w:sz w:val="20"/>
          <w:szCs w:val="22"/>
          <w:lang w:bidi="ar"/>
        </w:rPr>
        <w:t>Table S1</w:t>
      </w:r>
      <w:r w:rsidRPr="00D86DC9">
        <w:rPr>
          <w:rFonts w:ascii="Arial" w:eastAsia="等线" w:hAnsi="Arial" w:cs="Arial"/>
          <w:color w:val="000000"/>
          <w:kern w:val="0"/>
          <w:sz w:val="20"/>
          <w:szCs w:val="22"/>
          <w:lang w:bidi="ar"/>
        </w:rPr>
        <w:t xml:space="preserve"> </w:t>
      </w:r>
      <w:r w:rsidR="000558B3" w:rsidRPr="00D86DC9">
        <w:rPr>
          <w:rFonts w:ascii="Arial" w:eastAsia="等线" w:hAnsi="Arial" w:cs="Arial"/>
          <w:color w:val="000000"/>
          <w:kern w:val="0"/>
          <w:sz w:val="20"/>
          <w:szCs w:val="22"/>
          <w:lang w:bidi="ar"/>
        </w:rPr>
        <w:t>m</w:t>
      </w:r>
      <w:r w:rsidR="000558B3" w:rsidRPr="00D86DC9">
        <w:rPr>
          <w:rFonts w:ascii="Arial" w:eastAsia="等线" w:hAnsi="Arial" w:cs="Arial"/>
          <w:color w:val="000000"/>
          <w:kern w:val="0"/>
          <w:sz w:val="20"/>
          <w:szCs w:val="22"/>
          <w:vertAlign w:val="superscript"/>
          <w:lang w:bidi="ar"/>
        </w:rPr>
        <w:t>6</w:t>
      </w:r>
      <w:r w:rsidR="000558B3" w:rsidRPr="00D86DC9">
        <w:rPr>
          <w:rFonts w:ascii="Arial" w:eastAsia="等线" w:hAnsi="Arial" w:cs="Arial"/>
          <w:color w:val="000000"/>
          <w:kern w:val="0"/>
          <w:sz w:val="20"/>
          <w:szCs w:val="22"/>
          <w:lang w:bidi="ar"/>
        </w:rPr>
        <w:t>A RNA methylation regulators</w:t>
      </w:r>
    </w:p>
    <w:sectPr w:rsidR="004358AB" w:rsidRPr="00D86DC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123"/>
    <w:rsid w:val="000558B3"/>
    <w:rsid w:val="000C2D9E"/>
    <w:rsid w:val="001E2218"/>
    <w:rsid w:val="00323B43"/>
    <w:rsid w:val="0034218F"/>
    <w:rsid w:val="003746A8"/>
    <w:rsid w:val="003B0123"/>
    <w:rsid w:val="003D37D8"/>
    <w:rsid w:val="004358AB"/>
    <w:rsid w:val="00456DFF"/>
    <w:rsid w:val="00551948"/>
    <w:rsid w:val="00746C24"/>
    <w:rsid w:val="008B7726"/>
    <w:rsid w:val="009042E2"/>
    <w:rsid w:val="00955E53"/>
    <w:rsid w:val="009B784E"/>
    <w:rsid w:val="00B216B2"/>
    <w:rsid w:val="00D86DC9"/>
    <w:rsid w:val="00D9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1080E7-AA8F-476C-B9EE-8AD112527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012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B0123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7</cp:revision>
  <dcterms:created xsi:type="dcterms:W3CDTF">2021-11-24T05:49:00Z</dcterms:created>
  <dcterms:modified xsi:type="dcterms:W3CDTF">2021-11-24T06:04:00Z</dcterms:modified>
</cp:coreProperties>
</file>